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  <w:bookmarkStart w:id="0" w:name="OLE_LINK1"/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  <w:t>S2 Table  The numble table of all studies identified in the literature search</w:t>
      </w:r>
      <w:bookmarkStart w:id="1" w:name="_GoBack"/>
      <w:bookmarkEnd w:id="1"/>
    </w:p>
    <w:bookmarkEnd w:id="0"/>
    <w:tbl>
      <w:tblPr>
        <w:tblStyle w:val="5"/>
        <w:tblpPr w:leftFromText="180" w:rightFromText="180" w:vertAnchor="text" w:tblpXSpec="left" w:tblpY="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"/>
        <w:gridCol w:w="6132"/>
        <w:gridCol w:w="1140"/>
        <w:gridCol w:w="792"/>
        <w:gridCol w:w="2160"/>
        <w:gridCol w:w="1188"/>
        <w:gridCol w:w="13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58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.</w:t>
            </w:r>
          </w:p>
        </w:tc>
        <w:tc>
          <w:tcPr>
            <w:tcW w:w="6132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Title</w:t>
            </w:r>
          </w:p>
        </w:tc>
        <w:tc>
          <w:tcPr>
            <w:tcW w:w="1140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Au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thor</w:t>
            </w:r>
          </w:p>
        </w:tc>
        <w:tc>
          <w:tcPr>
            <w:tcW w:w="792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bidi="ar"/>
              </w:rPr>
              <w:t>Year</w:t>
            </w:r>
          </w:p>
        </w:tc>
        <w:tc>
          <w:tcPr>
            <w:tcW w:w="2160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bidi="ar"/>
              </w:rPr>
              <w:t>Journal</w:t>
            </w:r>
          </w:p>
        </w:tc>
        <w:tc>
          <w:tcPr>
            <w:tcW w:w="1188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Included</w:t>
            </w:r>
          </w:p>
        </w:tc>
        <w:tc>
          <w:tcPr>
            <w:tcW w:w="1332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Rea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589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Association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between pregnancy-related factors and birth characteristics with risk of rare uterin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cancer subtypes:a Nordicpopulation-based case-control study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Jazmin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24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ance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eastAsia="zh-CN" w:bidi="ar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ause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eastAsia="zh-CN" w:bidi="ar"/>
              </w:rPr>
              <w:t>&amp; C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ontrol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33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 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The role of pregnancy in maternal cancer risk: Epidemiologic evidence from the Nordic Countries Linked Birth and Cancer Registries Cohort Project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Troisi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22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Norsk Epidemiologi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Wrong publication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Complications of Pregnancy and the Risk of Developing Endometrial or Ovarian Cancer: A Case-Control Study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Liu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 Y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21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Frontiers in Endocrinology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Irrelevant to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Endometrial cancer risk after fertility treatment: a population-based cohort  study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Guleria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21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Cancer Cause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eastAsia="zh-CN" w:bidi="ar"/>
              </w:rPr>
              <w:t>&amp;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 Control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Irrelevant to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Pregnancy outcomes and risk of endometrial cancer: A pooled analysis of individual participant data in the Epidemiology of Endometrial Cancer Consortium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Jordan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21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International Journal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of Cancer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Irrelevant to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Associations of pregnancy-related factors and birth characteristics with risk of endometrial cancer: A Nordic population-based cas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–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control study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Britton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  et al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 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20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International Journal of Cancer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Yes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Pregnancy duration and endometrial cancer risk: Nationwide cohort study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Anders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 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19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The BMJ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Yes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Long-term effect of pregnancy-related factors on the development of endometrial  neoplasia: A nationwide retrospective cohort study. 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Cho, H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19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PLoS One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Irrelevant to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Age at first birth and the risk of endometrial cancer incidence: A pooled analysis of two prospective cohort studies among Japanese women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ugawara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18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Journal of Cancer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Irrelevant to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Infertility and incident endometrial cancer risk: a pooled analysis from the  epidemiology of endometrial cancer consortium (E2C2). 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Yang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15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Br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Cancer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Irrelevant to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1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Reproductive risk factors and endometrial cancer: The European prospective investigation into cancer and nutrition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Laur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10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International Journal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of Cancer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Yes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2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Timing of births and endometrial cancer risk in Swedish women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Ruth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 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09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Cancer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auses &amp; 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ontrol 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Yes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3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Parity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and time interval since childbirth influence survival in endometrial cancer patients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Albrektsen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09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International Journal of Gynecological Cancer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Wrong syudy de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4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Lactation and risk of endometrial cancer in Japan: A case-control study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Okamura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06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Tohoku Journal of Experimental Medicine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Irrelevant to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5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Menstrual and reproductive factors in relation to risk of endometrial cancer in  Chinese women.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Wernli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K.J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06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Cancer Causes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eastAsia="zh-CN" w:bidi="ar"/>
              </w:rPr>
              <w:t>&amp;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 Control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Insufficient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6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Menstrual and reproductive factors and endometrial cancer risk: Results from a population-based case-control study in urban shanghai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Xu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W. H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04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International Journal of Cancer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Insufficient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7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Grand multiparity and incidence of endometrial cancer: A population-based study in Finland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Mariann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002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International Journal of Cancer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Yes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4" w:hRule="atLeast"/>
        </w:trPr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8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The effect of nulliparity on survival in endometrial cancer at different ages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Hachisuga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2001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Gynecol Oncol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Wrong syudy de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19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Role of reproductive factors on the risk of endometrial cancer.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Fabio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 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998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International Journal of Cancer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Yes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0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Reproductive factors and risk of endometrial cancer: The Iowa Women's Health study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McPherson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1996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American Journal of Epidemiology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No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Insufficient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21</w:t>
            </w:r>
          </w:p>
        </w:tc>
        <w:tc>
          <w:tcPr>
            <w:tcW w:w="61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 xml:space="preserve">Is the risk of cancer of the corpus uteri reduced by a recent pregnancy? A prospective study of 765,756 Norwegian women. </w:t>
            </w:r>
          </w:p>
        </w:tc>
        <w:tc>
          <w:tcPr>
            <w:tcW w:w="1140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Grethe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,et al</w:t>
            </w:r>
          </w:p>
        </w:tc>
        <w:tc>
          <w:tcPr>
            <w:tcW w:w="792" w:type="dxa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995</w:t>
            </w:r>
          </w:p>
        </w:tc>
        <w:tc>
          <w:tcPr>
            <w:tcW w:w="2160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International Journal of Cancer</w:t>
            </w:r>
          </w:p>
        </w:tc>
        <w:tc>
          <w:tcPr>
            <w:tcW w:w="1188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en-US" w:bidi="ar"/>
              </w:rPr>
              <w:t>Yes</w:t>
            </w:r>
          </w:p>
        </w:tc>
        <w:tc>
          <w:tcPr>
            <w:tcW w:w="1332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4"/>
                <w:lang w:val="en-US" w:eastAsia="zh-CN" w:bidi="ar"/>
              </w:rPr>
              <w:t>—</w:t>
            </w:r>
          </w:p>
        </w:tc>
      </w:tr>
    </w:tbl>
    <w:p>
      <w:pP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lang w:val="en-US" w:eastAsia="zh-CN" w:bidi="ar"/>
        </w:rPr>
        <w:sectPr>
          <w:pgSz w:w="15840" w:h="12240" w:orient="landscape"/>
          <w:pgMar w:top="1800" w:right="1440" w:bottom="1800" w:left="1440" w:header="720" w:footer="720" w:gutter="0"/>
          <w:cols w:space="720" w:num="1"/>
        </w:sectPr>
      </w:pP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ZmNmI3NzBiM2UwM2FhNjQ4NDY3NWI1NDlmNWMzNDEifQ=="/>
  </w:docVars>
  <w:rsids>
    <w:rsidRoot w:val="00942F70"/>
    <w:rsid w:val="00087F33"/>
    <w:rsid w:val="000A67E4"/>
    <w:rsid w:val="000D284C"/>
    <w:rsid w:val="0018027E"/>
    <w:rsid w:val="001D670F"/>
    <w:rsid w:val="002B1467"/>
    <w:rsid w:val="00334350"/>
    <w:rsid w:val="00396CA9"/>
    <w:rsid w:val="00535418"/>
    <w:rsid w:val="005D48C8"/>
    <w:rsid w:val="005D7A09"/>
    <w:rsid w:val="00707EAD"/>
    <w:rsid w:val="0080100C"/>
    <w:rsid w:val="0089694E"/>
    <w:rsid w:val="00942F70"/>
    <w:rsid w:val="00A228F6"/>
    <w:rsid w:val="00A751DA"/>
    <w:rsid w:val="00AD6A5A"/>
    <w:rsid w:val="00B52BAB"/>
    <w:rsid w:val="00B93860"/>
    <w:rsid w:val="00C30188"/>
    <w:rsid w:val="00C97572"/>
    <w:rsid w:val="00CD66BC"/>
    <w:rsid w:val="00D70992"/>
    <w:rsid w:val="00EE3149"/>
    <w:rsid w:val="00FB3799"/>
    <w:rsid w:val="04F3291B"/>
    <w:rsid w:val="0E5967A2"/>
    <w:rsid w:val="14C667C2"/>
    <w:rsid w:val="1746461D"/>
    <w:rsid w:val="1B19589E"/>
    <w:rsid w:val="1C1D5C5A"/>
    <w:rsid w:val="24AC27B9"/>
    <w:rsid w:val="30BD1EFF"/>
    <w:rsid w:val="33284A50"/>
    <w:rsid w:val="3CD02DE5"/>
    <w:rsid w:val="4A81487A"/>
    <w:rsid w:val="52FE3746"/>
    <w:rsid w:val="536004E9"/>
    <w:rsid w:val="5416712F"/>
    <w:rsid w:val="5446218B"/>
    <w:rsid w:val="591F781C"/>
    <w:rsid w:val="597C0A23"/>
    <w:rsid w:val="5C614F92"/>
    <w:rsid w:val="613F5100"/>
    <w:rsid w:val="6A7D7BE9"/>
    <w:rsid w:val="755D3670"/>
    <w:rsid w:val="789B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10">
    <w:name w:val="网格表 1 浅色1"/>
    <w:basedOn w:val="4"/>
    <w:uiPriority w:val="0"/>
    <w:rPr>
      <w:rFonts w:eastAsia="Times New Roman"/>
    </w:rPr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666666" w:sz="2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55</Words>
  <Characters>4307</Characters>
  <Lines>35</Lines>
  <Paragraphs>10</Paragraphs>
  <TotalTime>3</TotalTime>
  <ScaleCrop>false</ScaleCrop>
  <LinksUpToDate>false</LinksUpToDate>
  <CharactersWithSpaces>5052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1:59:00Z</dcterms:created>
  <dc:creator>86182</dc:creator>
  <cp:lastModifiedBy>顾娟</cp:lastModifiedBy>
  <dcterms:modified xsi:type="dcterms:W3CDTF">2025-05-23T16:47:3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6CCE90C5B1764F66B6076D949623B24D_12</vt:lpwstr>
  </property>
</Properties>
</file>